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231E" w:rsidRPr="005F7A76" w:rsidRDefault="00E0231E" w:rsidP="00E0231E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1 File</w:t>
      </w:r>
      <w:r w:rsidRPr="005F7A76">
        <w:rPr>
          <w:rFonts w:ascii="Arial" w:hAnsi="Arial" w:cs="Arial"/>
          <w:sz w:val="20"/>
          <w:szCs w:val="20"/>
        </w:rPr>
        <w:t>: List of 24 dominant themes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Database use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Awareness of limitations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Values are approximations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Training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Data derivation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Applicability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Resources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Accessibility and availability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Constantly changing food supply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Human variability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Food components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Framework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Food classification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Food based guidelines over nutrient based guidelines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Public health issues and advocacy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Database development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Updating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Complete/incomplete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Data accuracy and quality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Need data/database to support research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Need evidence before database can be developed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5F7A76">
        <w:rPr>
          <w:rFonts w:ascii="Arial" w:hAnsi="Arial" w:cs="Arial"/>
          <w:sz w:val="20"/>
          <w:szCs w:val="20"/>
        </w:rPr>
        <w:t>Phytochemical</w:t>
      </w:r>
      <w:proofErr w:type="spellEnd"/>
      <w:r w:rsidRPr="005F7A76">
        <w:rPr>
          <w:rFonts w:ascii="Arial" w:hAnsi="Arial" w:cs="Arial"/>
          <w:sz w:val="20"/>
          <w:szCs w:val="20"/>
        </w:rPr>
        <w:t xml:space="preserve"> definition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Effect of food chemicals</w:t>
      </w:r>
    </w:p>
    <w:p w:rsidR="00E0231E" w:rsidRPr="005F7A76" w:rsidRDefault="00E0231E" w:rsidP="00E0231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5F7A76">
        <w:rPr>
          <w:rFonts w:ascii="Arial" w:hAnsi="Arial" w:cs="Arial"/>
          <w:sz w:val="20"/>
          <w:szCs w:val="20"/>
        </w:rPr>
        <w:t>Mediator interactions and participant examples</w:t>
      </w:r>
    </w:p>
    <w:p w:rsidR="006E051A" w:rsidRDefault="006E051A"/>
    <w:sectPr w:rsidR="006E051A" w:rsidSect="006E0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B76DB3"/>
    <w:multiLevelType w:val="hybridMultilevel"/>
    <w:tmpl w:val="9A3EC8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0231E"/>
    <w:rsid w:val="00231564"/>
    <w:rsid w:val="006E051A"/>
    <w:rsid w:val="00E02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231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earch</dc:creator>
  <cp:lastModifiedBy>Research</cp:lastModifiedBy>
  <cp:revision>1</cp:revision>
  <dcterms:created xsi:type="dcterms:W3CDTF">2015-09-22T06:14:00Z</dcterms:created>
  <dcterms:modified xsi:type="dcterms:W3CDTF">2015-09-22T06:14:00Z</dcterms:modified>
</cp:coreProperties>
</file>